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ADEB3" w14:textId="77777777" w:rsidR="009D5D10" w:rsidRPr="004A2966" w:rsidRDefault="009D5D10" w:rsidP="009D5D10">
      <w:pPr>
        <w:pStyle w:val="ListParagraph"/>
        <w:ind w:left="284"/>
        <w:jc w:val="both"/>
        <w:rPr>
          <w:rFonts w:asciiTheme="majorBidi" w:hAnsiTheme="majorBidi" w:cstheme="majorBidi"/>
          <w:b/>
          <w:bCs/>
        </w:rPr>
      </w:pPr>
      <w:r w:rsidRPr="004A2966">
        <w:rPr>
          <w:rFonts w:asciiTheme="majorBidi" w:hAnsiTheme="majorBidi" w:cstheme="majorBidi"/>
          <w:b/>
          <w:bCs/>
        </w:rPr>
        <w:t>S1 Table</w:t>
      </w:r>
      <w:r w:rsidRPr="004A2966">
        <w:rPr>
          <w:rFonts w:asciiTheme="majorBidi" w:hAnsiTheme="majorBidi" w:cstheme="majorBidi"/>
        </w:rPr>
        <w:t>: Primer details used in PCR and Sanger sequencing</w:t>
      </w:r>
      <w:r w:rsidRPr="004A2966">
        <w:rPr>
          <w:rFonts w:asciiTheme="majorBidi" w:hAnsiTheme="majorBidi" w:cstheme="majorBidi"/>
          <w:b/>
          <w:bCs/>
        </w:rPr>
        <w:t xml:space="preserve">. </w:t>
      </w:r>
    </w:p>
    <w:tbl>
      <w:tblPr>
        <w:tblStyle w:val="PlainTable1"/>
        <w:tblW w:w="10726" w:type="dxa"/>
        <w:tblInd w:w="-688" w:type="dxa"/>
        <w:tblLook w:val="04A0" w:firstRow="1" w:lastRow="0" w:firstColumn="1" w:lastColumn="0" w:noHBand="0" w:noVBand="1"/>
      </w:tblPr>
      <w:tblGrid>
        <w:gridCol w:w="1271"/>
        <w:gridCol w:w="2557"/>
        <w:gridCol w:w="3406"/>
        <w:gridCol w:w="3492"/>
      </w:tblGrid>
      <w:tr w:rsidR="009D5D10" w:rsidRPr="006854E0" w14:paraId="453B1998" w14:textId="77777777" w:rsidTr="009D5D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0FAE3353" w14:textId="77777777" w:rsidR="009D5D10" w:rsidRPr="006854E0" w:rsidRDefault="009D5D10" w:rsidP="00B737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mily ID</w:t>
            </w:r>
          </w:p>
        </w:tc>
        <w:tc>
          <w:tcPr>
            <w:tcW w:w="2557" w:type="dxa"/>
            <w:noWrap/>
            <w:vAlign w:val="center"/>
            <w:hideMark/>
          </w:tcPr>
          <w:p w14:paraId="28F3B6C5" w14:textId="77777777" w:rsidR="009D5D10" w:rsidRPr="006854E0" w:rsidRDefault="009D5D10" w:rsidP="00B73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ene_ Mutation</w:t>
            </w:r>
          </w:p>
        </w:tc>
        <w:tc>
          <w:tcPr>
            <w:tcW w:w="3406" w:type="dxa"/>
            <w:noWrap/>
            <w:vAlign w:val="center"/>
            <w:hideMark/>
          </w:tcPr>
          <w:p w14:paraId="28B75F36" w14:textId="77777777" w:rsidR="009D5D10" w:rsidRPr="006854E0" w:rsidRDefault="009D5D10" w:rsidP="00B73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orward Primer (5`- 3`)</w:t>
            </w:r>
          </w:p>
        </w:tc>
        <w:tc>
          <w:tcPr>
            <w:tcW w:w="3492" w:type="dxa"/>
            <w:noWrap/>
            <w:vAlign w:val="center"/>
            <w:hideMark/>
          </w:tcPr>
          <w:p w14:paraId="1DCC6493" w14:textId="77777777" w:rsidR="009D5D10" w:rsidRPr="006854E0" w:rsidRDefault="009D5D10" w:rsidP="00B737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verse Primer (5`- 3`)</w:t>
            </w:r>
          </w:p>
        </w:tc>
      </w:tr>
      <w:tr w:rsidR="009D5D10" w:rsidRPr="006854E0" w14:paraId="03035715" w14:textId="77777777" w:rsidTr="009D5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0751ACEC" w14:textId="77777777" w:rsidR="009D5D10" w:rsidRPr="006854E0" w:rsidRDefault="009D5D10" w:rsidP="00B737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557" w:type="dxa"/>
            <w:noWrap/>
            <w:vAlign w:val="center"/>
            <w:hideMark/>
          </w:tcPr>
          <w:p w14:paraId="63637EE6" w14:textId="77777777" w:rsidR="009D5D10" w:rsidRPr="006854E0" w:rsidRDefault="009D5D10" w:rsidP="00B7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7A1_c.5924_5927del</w:t>
            </w:r>
          </w:p>
        </w:tc>
        <w:tc>
          <w:tcPr>
            <w:tcW w:w="3406" w:type="dxa"/>
            <w:noWrap/>
            <w:vAlign w:val="center"/>
            <w:hideMark/>
          </w:tcPr>
          <w:p w14:paraId="7B081AFD" w14:textId="77777777" w:rsidR="009D5D10" w:rsidRPr="006854E0" w:rsidRDefault="009D5D10" w:rsidP="00B737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GAGAATGCTGGTGGCTGT</w:t>
            </w:r>
          </w:p>
        </w:tc>
        <w:tc>
          <w:tcPr>
            <w:tcW w:w="3492" w:type="dxa"/>
            <w:noWrap/>
            <w:vAlign w:val="center"/>
            <w:hideMark/>
          </w:tcPr>
          <w:p w14:paraId="01004929" w14:textId="77777777" w:rsidR="009D5D10" w:rsidRPr="006854E0" w:rsidRDefault="009D5D10" w:rsidP="00B737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GTGGTGCCCACAGGCATA</w:t>
            </w:r>
          </w:p>
        </w:tc>
      </w:tr>
      <w:tr w:rsidR="009D5D10" w:rsidRPr="006854E0" w14:paraId="6FE05077" w14:textId="77777777" w:rsidTr="009D5D1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3230620D" w14:textId="77777777" w:rsidR="009D5D10" w:rsidRPr="006854E0" w:rsidRDefault="009D5D10" w:rsidP="00B737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557" w:type="dxa"/>
            <w:noWrap/>
            <w:vAlign w:val="center"/>
            <w:hideMark/>
          </w:tcPr>
          <w:p w14:paraId="052E4C27" w14:textId="77777777" w:rsidR="009D5D10" w:rsidRPr="006854E0" w:rsidRDefault="009D5D10" w:rsidP="00B7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7A1_c.5924_5927del</w:t>
            </w:r>
          </w:p>
        </w:tc>
        <w:tc>
          <w:tcPr>
            <w:tcW w:w="3406" w:type="dxa"/>
            <w:noWrap/>
            <w:vAlign w:val="center"/>
            <w:hideMark/>
          </w:tcPr>
          <w:p w14:paraId="5C2C1A91" w14:textId="77777777" w:rsidR="009D5D10" w:rsidRPr="006854E0" w:rsidRDefault="009D5D10" w:rsidP="00B73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GAGAATGCTGGTGGCTGT</w:t>
            </w:r>
          </w:p>
        </w:tc>
        <w:tc>
          <w:tcPr>
            <w:tcW w:w="3492" w:type="dxa"/>
            <w:noWrap/>
            <w:vAlign w:val="center"/>
            <w:hideMark/>
          </w:tcPr>
          <w:p w14:paraId="23041D2F" w14:textId="77777777" w:rsidR="009D5D10" w:rsidRPr="006854E0" w:rsidRDefault="009D5D10" w:rsidP="00B73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GTGGTGCCCACAGGCATA</w:t>
            </w:r>
          </w:p>
        </w:tc>
      </w:tr>
      <w:tr w:rsidR="009D5D10" w:rsidRPr="006854E0" w14:paraId="3E35289C" w14:textId="77777777" w:rsidTr="009D5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0B7BCE82" w14:textId="77777777" w:rsidR="009D5D10" w:rsidRPr="006854E0" w:rsidRDefault="009D5D10" w:rsidP="00B737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557" w:type="dxa"/>
            <w:noWrap/>
            <w:vAlign w:val="center"/>
            <w:hideMark/>
          </w:tcPr>
          <w:p w14:paraId="27AE0CA6" w14:textId="77777777" w:rsidR="009D5D10" w:rsidRPr="006854E0" w:rsidRDefault="009D5D10" w:rsidP="00B7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7A1_c.5888 G&gt;A</w:t>
            </w:r>
          </w:p>
        </w:tc>
        <w:tc>
          <w:tcPr>
            <w:tcW w:w="3406" w:type="dxa"/>
            <w:noWrap/>
            <w:vAlign w:val="center"/>
            <w:hideMark/>
          </w:tcPr>
          <w:p w14:paraId="5B27F15A" w14:textId="77777777" w:rsidR="009D5D10" w:rsidRPr="006854E0" w:rsidRDefault="009D5D10" w:rsidP="00B737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CCACTTCTGCTCACCTCCT</w:t>
            </w:r>
          </w:p>
        </w:tc>
        <w:tc>
          <w:tcPr>
            <w:tcW w:w="3492" w:type="dxa"/>
            <w:noWrap/>
            <w:vAlign w:val="center"/>
            <w:hideMark/>
          </w:tcPr>
          <w:p w14:paraId="2662FA9D" w14:textId="77777777" w:rsidR="009D5D10" w:rsidRPr="006854E0" w:rsidRDefault="009D5D10" w:rsidP="00B737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AAGGTGGGTTGTTTAGGG</w:t>
            </w:r>
          </w:p>
        </w:tc>
      </w:tr>
      <w:tr w:rsidR="009D5D10" w:rsidRPr="006854E0" w14:paraId="3B7EC033" w14:textId="77777777" w:rsidTr="009D5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1863BEC4" w14:textId="77777777" w:rsidR="009D5D10" w:rsidRPr="006854E0" w:rsidRDefault="009D5D10" w:rsidP="00B737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557" w:type="dxa"/>
            <w:noWrap/>
            <w:vAlign w:val="center"/>
            <w:hideMark/>
          </w:tcPr>
          <w:p w14:paraId="459A33BA" w14:textId="77777777" w:rsidR="009D5D10" w:rsidRPr="006854E0" w:rsidRDefault="009D5D10" w:rsidP="00B7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7A1_c.1633C&gt;T</w:t>
            </w:r>
          </w:p>
        </w:tc>
        <w:tc>
          <w:tcPr>
            <w:tcW w:w="3406" w:type="dxa"/>
            <w:noWrap/>
            <w:vAlign w:val="center"/>
            <w:hideMark/>
          </w:tcPr>
          <w:p w14:paraId="47BF4E32" w14:textId="77777777" w:rsidR="009D5D10" w:rsidRPr="006854E0" w:rsidRDefault="009D5D10" w:rsidP="00B73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GATAACGAGACAGGGAGGA</w:t>
            </w:r>
          </w:p>
        </w:tc>
        <w:tc>
          <w:tcPr>
            <w:tcW w:w="3492" w:type="dxa"/>
            <w:noWrap/>
            <w:vAlign w:val="center"/>
            <w:hideMark/>
          </w:tcPr>
          <w:p w14:paraId="1127B606" w14:textId="77777777" w:rsidR="009D5D10" w:rsidRPr="006854E0" w:rsidRDefault="009D5D10" w:rsidP="00B73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GCCTGTGAGCCCTGTAA</w:t>
            </w:r>
          </w:p>
        </w:tc>
      </w:tr>
      <w:tr w:rsidR="009D5D10" w:rsidRPr="006854E0" w14:paraId="3A4526DF" w14:textId="77777777" w:rsidTr="009D5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08A02AF7" w14:textId="77777777" w:rsidR="009D5D10" w:rsidRPr="006854E0" w:rsidRDefault="009D5D10" w:rsidP="00B737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557" w:type="dxa"/>
            <w:noWrap/>
            <w:vAlign w:val="center"/>
            <w:hideMark/>
          </w:tcPr>
          <w:p w14:paraId="039CEF52" w14:textId="77777777" w:rsidR="009D5D10" w:rsidRPr="006854E0" w:rsidRDefault="009D5D10" w:rsidP="00B7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7A1_c.4448G&gt;A</w:t>
            </w:r>
          </w:p>
        </w:tc>
        <w:tc>
          <w:tcPr>
            <w:tcW w:w="3406" w:type="dxa"/>
            <w:noWrap/>
            <w:vAlign w:val="center"/>
            <w:hideMark/>
          </w:tcPr>
          <w:p w14:paraId="3695C8FF" w14:textId="77777777" w:rsidR="009D5D10" w:rsidRPr="006854E0" w:rsidRDefault="009D5D10" w:rsidP="00B737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GCCCTGATGGAAAAGAAG</w:t>
            </w:r>
          </w:p>
        </w:tc>
        <w:tc>
          <w:tcPr>
            <w:tcW w:w="3492" w:type="dxa"/>
            <w:noWrap/>
            <w:vAlign w:val="center"/>
            <w:hideMark/>
          </w:tcPr>
          <w:p w14:paraId="2B4CBEEC" w14:textId="77777777" w:rsidR="009D5D10" w:rsidRPr="006854E0" w:rsidRDefault="009D5D10" w:rsidP="00B737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TCAGAGGTCGTGGTTTTGG</w:t>
            </w:r>
          </w:p>
        </w:tc>
      </w:tr>
      <w:tr w:rsidR="009D5D10" w:rsidRPr="006854E0" w14:paraId="24919951" w14:textId="77777777" w:rsidTr="009D5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09F10943" w14:textId="77777777" w:rsidR="009D5D10" w:rsidRPr="006854E0" w:rsidRDefault="009D5D10" w:rsidP="00B737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557" w:type="dxa"/>
            <w:noWrap/>
            <w:vAlign w:val="center"/>
            <w:hideMark/>
          </w:tcPr>
          <w:p w14:paraId="7EFD176B" w14:textId="77777777" w:rsidR="009D5D10" w:rsidRPr="006854E0" w:rsidRDefault="009D5D10" w:rsidP="00B7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17A1_c.1394G&gt;A</w:t>
            </w:r>
          </w:p>
        </w:tc>
        <w:tc>
          <w:tcPr>
            <w:tcW w:w="3406" w:type="dxa"/>
            <w:noWrap/>
            <w:vAlign w:val="center"/>
            <w:hideMark/>
          </w:tcPr>
          <w:p w14:paraId="4E785A08" w14:textId="77777777" w:rsidR="009D5D10" w:rsidRPr="006854E0" w:rsidRDefault="009D5D10" w:rsidP="00B73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GTAACAAGGGTCTGCACCA</w:t>
            </w:r>
          </w:p>
        </w:tc>
        <w:tc>
          <w:tcPr>
            <w:tcW w:w="3492" w:type="dxa"/>
            <w:noWrap/>
            <w:vAlign w:val="center"/>
            <w:hideMark/>
          </w:tcPr>
          <w:p w14:paraId="7A22CFFA" w14:textId="77777777" w:rsidR="009D5D10" w:rsidRPr="006854E0" w:rsidRDefault="009D5D10" w:rsidP="00B73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AGAATCTGGAGGGAAAAGG</w:t>
            </w:r>
          </w:p>
        </w:tc>
      </w:tr>
      <w:tr w:rsidR="009D5D10" w:rsidRPr="006854E0" w14:paraId="37D00861" w14:textId="77777777" w:rsidTr="009D5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00B376B2" w14:textId="77777777" w:rsidR="009D5D10" w:rsidRPr="006854E0" w:rsidRDefault="009D5D10" w:rsidP="00B737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557" w:type="dxa"/>
            <w:noWrap/>
            <w:vAlign w:val="center"/>
            <w:hideMark/>
          </w:tcPr>
          <w:p w14:paraId="7FDD3BF7" w14:textId="77777777" w:rsidR="009D5D10" w:rsidRPr="006854E0" w:rsidRDefault="009D5D10" w:rsidP="00B7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AMB3_c.1977-1G&gt;A</w:t>
            </w:r>
          </w:p>
        </w:tc>
        <w:tc>
          <w:tcPr>
            <w:tcW w:w="3406" w:type="dxa"/>
            <w:noWrap/>
            <w:vAlign w:val="center"/>
            <w:hideMark/>
          </w:tcPr>
          <w:p w14:paraId="65526080" w14:textId="77777777" w:rsidR="009D5D10" w:rsidRPr="006854E0" w:rsidRDefault="009D5D10" w:rsidP="00B737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TCAAACTGCTCCCTCTTCC</w:t>
            </w:r>
          </w:p>
        </w:tc>
        <w:tc>
          <w:tcPr>
            <w:tcW w:w="3492" w:type="dxa"/>
            <w:noWrap/>
            <w:vAlign w:val="center"/>
            <w:hideMark/>
          </w:tcPr>
          <w:p w14:paraId="244CF7ED" w14:textId="77777777" w:rsidR="009D5D10" w:rsidRPr="006854E0" w:rsidRDefault="009D5D10" w:rsidP="00B737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GGAGGAGAATTGGGAATGT</w:t>
            </w:r>
          </w:p>
        </w:tc>
      </w:tr>
      <w:tr w:rsidR="009D5D10" w:rsidRPr="006854E0" w14:paraId="3E2B8905" w14:textId="77777777" w:rsidTr="009D5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42DE3D71" w14:textId="77777777" w:rsidR="009D5D10" w:rsidRPr="006854E0" w:rsidRDefault="009D5D10" w:rsidP="00B737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557" w:type="dxa"/>
            <w:noWrap/>
            <w:vAlign w:val="center"/>
            <w:hideMark/>
          </w:tcPr>
          <w:p w14:paraId="62E7E779" w14:textId="77777777" w:rsidR="009D5D10" w:rsidRPr="006854E0" w:rsidRDefault="009D5D10" w:rsidP="00B7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7A1 _c.8305-1G&gt;A</w:t>
            </w:r>
          </w:p>
        </w:tc>
        <w:tc>
          <w:tcPr>
            <w:tcW w:w="3406" w:type="dxa"/>
            <w:noWrap/>
            <w:vAlign w:val="center"/>
            <w:hideMark/>
          </w:tcPr>
          <w:p w14:paraId="75A7FB79" w14:textId="77777777" w:rsidR="009D5D10" w:rsidRPr="006854E0" w:rsidRDefault="009D5D10" w:rsidP="00B73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GGGACTATGGTGAGACTGC</w:t>
            </w:r>
          </w:p>
        </w:tc>
        <w:tc>
          <w:tcPr>
            <w:tcW w:w="3492" w:type="dxa"/>
            <w:noWrap/>
            <w:vAlign w:val="center"/>
            <w:hideMark/>
          </w:tcPr>
          <w:p w14:paraId="48674E16" w14:textId="77777777" w:rsidR="009D5D10" w:rsidRPr="006854E0" w:rsidRDefault="009D5D10" w:rsidP="00B73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ACTTGGTCCCTGTGTCTG</w:t>
            </w:r>
          </w:p>
        </w:tc>
      </w:tr>
      <w:tr w:rsidR="009D5D10" w:rsidRPr="006854E0" w14:paraId="60A204BA" w14:textId="77777777" w:rsidTr="009D5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2734554B" w14:textId="77777777" w:rsidR="009D5D10" w:rsidRPr="006854E0" w:rsidRDefault="009D5D10" w:rsidP="00B737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557" w:type="dxa"/>
            <w:noWrap/>
            <w:vAlign w:val="center"/>
            <w:hideMark/>
          </w:tcPr>
          <w:p w14:paraId="1DB8D4DF" w14:textId="77777777" w:rsidR="009D5D10" w:rsidRPr="006854E0" w:rsidRDefault="009D5D10" w:rsidP="00B7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7A1_c.6268_6269del</w:t>
            </w:r>
          </w:p>
        </w:tc>
        <w:tc>
          <w:tcPr>
            <w:tcW w:w="3406" w:type="dxa"/>
            <w:noWrap/>
            <w:vAlign w:val="center"/>
            <w:hideMark/>
          </w:tcPr>
          <w:p w14:paraId="56CB3272" w14:textId="77777777" w:rsidR="009D5D10" w:rsidRPr="006854E0" w:rsidRDefault="009D5D10" w:rsidP="00B737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AAGGTCACAGGGGAGAGA</w:t>
            </w:r>
          </w:p>
        </w:tc>
        <w:tc>
          <w:tcPr>
            <w:tcW w:w="3492" w:type="dxa"/>
            <w:noWrap/>
            <w:vAlign w:val="center"/>
            <w:hideMark/>
          </w:tcPr>
          <w:p w14:paraId="4C5B2B89" w14:textId="77777777" w:rsidR="009D5D10" w:rsidRPr="006854E0" w:rsidRDefault="009D5D10" w:rsidP="00B737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CCGCTATTTGCATTTCAG</w:t>
            </w:r>
          </w:p>
        </w:tc>
      </w:tr>
      <w:tr w:rsidR="009D5D10" w:rsidRPr="006854E0" w14:paraId="5FC980BE" w14:textId="77777777" w:rsidTr="009D5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noWrap/>
            <w:vAlign w:val="center"/>
            <w:hideMark/>
          </w:tcPr>
          <w:p w14:paraId="429C4B3B" w14:textId="77777777" w:rsidR="009D5D10" w:rsidRPr="006854E0" w:rsidRDefault="009D5D10" w:rsidP="00B737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557" w:type="dxa"/>
            <w:noWrap/>
            <w:vAlign w:val="center"/>
            <w:hideMark/>
          </w:tcPr>
          <w:p w14:paraId="00FEF359" w14:textId="77777777" w:rsidR="009D5D10" w:rsidRPr="006854E0" w:rsidRDefault="009D5D10" w:rsidP="00B7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7A1_c.2005C/T</w:t>
            </w:r>
          </w:p>
        </w:tc>
        <w:tc>
          <w:tcPr>
            <w:tcW w:w="3406" w:type="dxa"/>
            <w:noWrap/>
            <w:vAlign w:val="center"/>
            <w:hideMark/>
          </w:tcPr>
          <w:p w14:paraId="4FCA59CC" w14:textId="77777777" w:rsidR="009D5D10" w:rsidRPr="006854E0" w:rsidRDefault="009D5D10" w:rsidP="00B73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GGAGTGGGATTCTGAAGG</w:t>
            </w:r>
          </w:p>
        </w:tc>
        <w:tc>
          <w:tcPr>
            <w:tcW w:w="3492" w:type="dxa"/>
            <w:noWrap/>
            <w:vAlign w:val="center"/>
            <w:hideMark/>
          </w:tcPr>
          <w:p w14:paraId="20E3D75B" w14:textId="77777777" w:rsidR="009D5D10" w:rsidRPr="006854E0" w:rsidRDefault="009D5D10" w:rsidP="00B73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TTCGGATTAGCTGGAGCA</w:t>
            </w:r>
          </w:p>
        </w:tc>
      </w:tr>
      <w:tr w:rsidR="009D5D10" w:rsidRPr="006854E0" w14:paraId="576FBAD8" w14:textId="77777777" w:rsidTr="009D5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  <w:hideMark/>
          </w:tcPr>
          <w:p w14:paraId="505CEC30" w14:textId="77777777" w:rsidR="009D5D10" w:rsidRPr="006854E0" w:rsidRDefault="009D5D10" w:rsidP="00B737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57" w:type="dxa"/>
            <w:noWrap/>
            <w:vAlign w:val="center"/>
            <w:hideMark/>
          </w:tcPr>
          <w:p w14:paraId="17DDCE3F" w14:textId="77777777" w:rsidR="009D5D10" w:rsidRPr="006854E0" w:rsidRDefault="009D5D10" w:rsidP="00B7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7A1_c.8245G/A</w:t>
            </w:r>
          </w:p>
        </w:tc>
        <w:tc>
          <w:tcPr>
            <w:tcW w:w="3406" w:type="dxa"/>
            <w:noWrap/>
            <w:vAlign w:val="center"/>
            <w:hideMark/>
          </w:tcPr>
          <w:p w14:paraId="333E1470" w14:textId="77777777" w:rsidR="009D5D10" w:rsidRPr="006854E0" w:rsidRDefault="009D5D10" w:rsidP="00B737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CCCCTATGTGCAACAGAT</w:t>
            </w:r>
          </w:p>
        </w:tc>
        <w:tc>
          <w:tcPr>
            <w:tcW w:w="3492" w:type="dxa"/>
            <w:noWrap/>
            <w:vAlign w:val="center"/>
            <w:hideMark/>
          </w:tcPr>
          <w:p w14:paraId="6FA2E673" w14:textId="77777777" w:rsidR="009D5D10" w:rsidRPr="006854E0" w:rsidRDefault="009D5D10" w:rsidP="00B737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ACCTGGCAGTGTTGGT</w:t>
            </w:r>
          </w:p>
        </w:tc>
      </w:tr>
      <w:tr w:rsidR="009D5D10" w:rsidRPr="006854E0" w14:paraId="51B852CB" w14:textId="77777777" w:rsidTr="009D5D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745FCE0D" w14:textId="77777777" w:rsidR="009D5D10" w:rsidRPr="006854E0" w:rsidRDefault="009D5D10" w:rsidP="00B737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557" w:type="dxa"/>
            <w:noWrap/>
            <w:vAlign w:val="center"/>
            <w:hideMark/>
          </w:tcPr>
          <w:p w14:paraId="1A70C3E8" w14:textId="77777777" w:rsidR="009D5D10" w:rsidRPr="006854E0" w:rsidRDefault="009D5D10" w:rsidP="00B737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L7A1 c.1837C&gt;T</w:t>
            </w:r>
          </w:p>
        </w:tc>
        <w:tc>
          <w:tcPr>
            <w:tcW w:w="3406" w:type="dxa"/>
            <w:noWrap/>
            <w:vAlign w:val="center"/>
            <w:hideMark/>
          </w:tcPr>
          <w:p w14:paraId="7318666E" w14:textId="77777777" w:rsidR="009D5D10" w:rsidRPr="006854E0" w:rsidRDefault="009D5D10" w:rsidP="00B73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GAGTCTGGGGGCAGTGTC</w:t>
            </w:r>
          </w:p>
        </w:tc>
        <w:tc>
          <w:tcPr>
            <w:tcW w:w="3492" w:type="dxa"/>
            <w:noWrap/>
            <w:vAlign w:val="center"/>
            <w:hideMark/>
          </w:tcPr>
          <w:p w14:paraId="0A1E9149" w14:textId="77777777" w:rsidR="009D5D10" w:rsidRPr="006854E0" w:rsidRDefault="009D5D10" w:rsidP="00B737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GAGTACTGCAGGAGGCTTG</w:t>
            </w:r>
          </w:p>
        </w:tc>
      </w:tr>
      <w:tr w:rsidR="009D5D10" w:rsidRPr="006854E0" w14:paraId="3B1204BA" w14:textId="77777777" w:rsidTr="009D5D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14:paraId="274D1535" w14:textId="77777777" w:rsidR="009D5D10" w:rsidRPr="006854E0" w:rsidRDefault="009D5D10" w:rsidP="00B7372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557" w:type="dxa"/>
            <w:noWrap/>
            <w:vAlign w:val="center"/>
            <w:hideMark/>
          </w:tcPr>
          <w:p w14:paraId="53335577" w14:textId="77777777" w:rsidR="009D5D10" w:rsidRPr="006854E0" w:rsidRDefault="009D5D10" w:rsidP="00B7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7A1 c.6751-1G&gt;A</w:t>
            </w:r>
          </w:p>
          <w:p w14:paraId="73628D72" w14:textId="77777777" w:rsidR="009D5D10" w:rsidRPr="006854E0" w:rsidRDefault="009D5D10" w:rsidP="00B737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06" w:type="dxa"/>
            <w:noWrap/>
            <w:vAlign w:val="center"/>
            <w:hideMark/>
          </w:tcPr>
          <w:p w14:paraId="26D938BD" w14:textId="77777777" w:rsidR="009D5D10" w:rsidRPr="006854E0" w:rsidRDefault="009D5D10" w:rsidP="00B737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54E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TGACCCCTATGGCAGAGC</w:t>
            </w:r>
          </w:p>
        </w:tc>
        <w:tc>
          <w:tcPr>
            <w:tcW w:w="3492" w:type="dxa"/>
            <w:noWrap/>
            <w:vAlign w:val="center"/>
            <w:hideMark/>
          </w:tcPr>
          <w:p w14:paraId="76627AE8" w14:textId="77777777" w:rsidR="009D5D10" w:rsidRPr="006854E0" w:rsidRDefault="009D5D10" w:rsidP="00B737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54E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GCCCATGTTCTCTCATGTC</w:t>
            </w:r>
          </w:p>
        </w:tc>
      </w:tr>
    </w:tbl>
    <w:p w14:paraId="3D4C2385" w14:textId="77777777" w:rsidR="009D5D10" w:rsidRDefault="009D5D10" w:rsidP="009D5D10">
      <w:pPr>
        <w:rPr>
          <w:rFonts w:asciiTheme="majorBidi" w:hAnsiTheme="majorBidi" w:cstheme="majorBidi"/>
        </w:rPr>
      </w:pPr>
    </w:p>
    <w:p w14:paraId="2CFB77E4" w14:textId="77777777" w:rsidR="009D5D10" w:rsidRDefault="009D5D10" w:rsidP="009D5D10">
      <w:pPr>
        <w:rPr>
          <w:rFonts w:asciiTheme="majorBidi" w:hAnsiTheme="majorBidi" w:cstheme="majorBidi"/>
        </w:rPr>
      </w:pPr>
    </w:p>
    <w:p w14:paraId="4C044BE2" w14:textId="77777777" w:rsidR="009D5D10" w:rsidRDefault="009D5D10"/>
    <w:sectPr w:rsidR="009D5D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D10"/>
    <w:rsid w:val="00501C01"/>
    <w:rsid w:val="009D5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2C7F93"/>
  <w15:chartTrackingRefBased/>
  <w15:docId w15:val="{92BF0253-070A-4767-8EF1-12621D8D3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D10"/>
  </w:style>
  <w:style w:type="paragraph" w:styleId="Heading1">
    <w:name w:val="heading 1"/>
    <w:basedOn w:val="Normal"/>
    <w:next w:val="Normal"/>
    <w:link w:val="Heading1Char"/>
    <w:uiPriority w:val="9"/>
    <w:qFormat/>
    <w:rsid w:val="009D5D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5D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5D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5D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5D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5D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5D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5D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5D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D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5D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5D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5D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5D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5D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5D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5D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5D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5D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5D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D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5D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5D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5D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5D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5D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D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D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5D10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9D5D1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829</Characters>
  <Application>Microsoft Office Word</Application>
  <DocSecurity>0</DocSecurity>
  <Lines>17</Lines>
  <Paragraphs>8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a B. Al Mahdi</dc:creator>
  <cp:keywords/>
  <dc:description/>
  <cp:lastModifiedBy>Hadia B. Al Mahdi</cp:lastModifiedBy>
  <cp:revision>1</cp:revision>
  <dcterms:created xsi:type="dcterms:W3CDTF">2025-08-02T16:56:00Z</dcterms:created>
  <dcterms:modified xsi:type="dcterms:W3CDTF">2025-08-02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249b95-846a-4e7e-bbec-46d1d9fb50c9</vt:lpwstr>
  </property>
</Properties>
</file>